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42C" w:rsidRPr="00893B0D" w:rsidRDefault="00B151E8" w:rsidP="007E242C">
      <w:pPr>
        <w:pStyle w:val="Legenda"/>
        <w:keepNext/>
        <w:jc w:val="center"/>
        <w:rPr>
          <w:rFonts w:cstheme="minorHAnsi"/>
          <w:color w:val="auto"/>
          <w:sz w:val="22"/>
          <w:szCs w:val="22"/>
          <w:lang w:val="en-US"/>
        </w:rPr>
      </w:pPr>
      <w:bookmarkStart w:id="0" w:name="_Toc37871951"/>
      <w:bookmarkStart w:id="1" w:name="_Toc37871942"/>
      <w:r w:rsidRPr="00893B0D">
        <w:rPr>
          <w:rFonts w:cstheme="minorHAnsi"/>
          <w:color w:val="auto"/>
          <w:sz w:val="22"/>
          <w:szCs w:val="22"/>
          <w:lang w:val="en-US"/>
        </w:rPr>
        <w:t>SUPLEMENTARY MATERIAL</w:t>
      </w: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B151E8" w:rsidRPr="00893B0D" w:rsidRDefault="00B151E8" w:rsidP="00B151E8">
      <w:pPr>
        <w:pStyle w:val="Legenda"/>
        <w:keepNext/>
        <w:rPr>
          <w:rFonts w:cstheme="minorHAnsi"/>
          <w:b w:val="0"/>
          <w:sz w:val="22"/>
          <w:szCs w:val="22"/>
          <w:lang w:val="en-US"/>
        </w:rPr>
      </w:pPr>
      <w:r w:rsidRPr="00893B0D">
        <w:rPr>
          <w:rFonts w:cstheme="minorHAnsi"/>
          <w:b w:val="0"/>
          <w:color w:val="auto"/>
          <w:sz w:val="22"/>
          <w:szCs w:val="22"/>
          <w:lang w:val="en-US"/>
        </w:rPr>
        <w:t xml:space="preserve">Table 1 - </w:t>
      </w:r>
      <w:r w:rsidRPr="00893B0D">
        <w:rPr>
          <w:rFonts w:eastAsia="Times New Roman" w:cstheme="minorHAnsi"/>
          <w:b w:val="0"/>
          <w:color w:val="auto"/>
          <w:sz w:val="22"/>
          <w:szCs w:val="22"/>
          <w:lang w:val="en-US" w:eastAsia="pt-BR"/>
        </w:rPr>
        <w:t>Optimal</w:t>
      </w:r>
      <w:r w:rsidRPr="00893B0D">
        <w:rPr>
          <w:rFonts w:eastAsia="Times New Roman" w:cstheme="minorHAnsi"/>
          <w:b w:val="0"/>
          <w:color w:val="000000"/>
          <w:sz w:val="22"/>
          <w:szCs w:val="22"/>
          <w:lang w:val="en-US" w:eastAsia="pt-BR"/>
        </w:rPr>
        <w:t xml:space="preserve"> sample size considering a power of test of 80%.</w:t>
      </w:r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1338"/>
        <w:gridCol w:w="2550"/>
        <w:gridCol w:w="2814"/>
        <w:gridCol w:w="1598"/>
      </w:tblGrid>
      <w:tr w:rsidR="00B151E8" w:rsidRPr="00893B0D" w:rsidTr="00550ADB">
        <w:trPr>
          <w:trHeight w:val="227"/>
          <w:jc w:val="center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ategory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E. Group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Diarrhea Incidence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Optimal Sample Size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est Power</w:t>
            </w: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26.30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 w:rsidRPr="00893B0D">
              <w:rPr>
                <w:rFonts w:eastAsia="Times New Roman" w:cstheme="minorHAnsi"/>
                <w:lang w:val="en-US" w:eastAsia="pt-BR"/>
              </w:rPr>
              <w:t>157</w:t>
            </w:r>
          </w:p>
        </w:tc>
        <w:tc>
          <w:tcPr>
            <w:tcW w:w="8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80</w:t>
            </w: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</w:t>
            </w:r>
            <w:bookmarkStart w:id="2" w:name="_GoBack"/>
            <w:bookmarkEnd w:id="2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AC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1.20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 w:rsidRPr="00893B0D">
              <w:rPr>
                <w:rFonts w:eastAsia="Times New Roman" w:cstheme="minorHAnsi"/>
                <w:lang w:val="en-US" w:eastAsia="pt-BR"/>
              </w:rPr>
              <w:t>157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5.00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 w:rsidRPr="00893B0D">
              <w:rPr>
                <w:rFonts w:eastAsia="Times New Roman" w:cstheme="minorHAnsi"/>
                <w:lang w:val="en-US" w:eastAsia="pt-BR"/>
              </w:rPr>
              <w:t>303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24.40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 w:rsidRPr="00893B0D">
              <w:rPr>
                <w:rFonts w:eastAsia="Times New Roman" w:cstheme="minorHAnsi"/>
                <w:lang w:val="en-US" w:eastAsia="pt-BR"/>
              </w:rPr>
              <w:t>303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8.60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pt-BR"/>
              </w:rPr>
            </w:pPr>
            <w:r w:rsidRPr="00893B0D">
              <w:rPr>
                <w:rFonts w:eastAsia="Times New Roman" w:cstheme="minorHAnsi"/>
                <w:lang w:val="en-US" w:eastAsia="pt-BR"/>
              </w:rPr>
              <w:t>249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</w:tr>
      <w:tr w:rsidR="00B151E8" w:rsidRPr="00893B0D" w:rsidTr="00550ADB">
        <w:trPr>
          <w:trHeight w:val="227"/>
          <w:jc w:val="center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29.30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249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</w:tr>
    </w:tbl>
    <w:p w:rsidR="00B151E8" w:rsidRPr="00893B0D" w:rsidRDefault="00B151E8" w:rsidP="00B151E8">
      <w:pPr>
        <w:spacing w:after="0" w:line="360" w:lineRule="auto"/>
        <w:jc w:val="both"/>
        <w:rPr>
          <w:rFonts w:cstheme="minorHAnsi"/>
          <w:lang w:val="en-US"/>
        </w:rPr>
      </w:pPr>
      <w:r w:rsidRPr="00893B0D">
        <w:rPr>
          <w:rFonts w:cstheme="minorHAnsi"/>
          <w:lang w:val="en-US"/>
        </w:rPr>
        <w:t>Notes: The calculation was performed in the R-3.6.3 software using the following syntax: power.prop.test (power=0</w:t>
      </w:r>
      <w:proofErr w:type="gramStart"/>
      <w:r w:rsidRPr="00893B0D">
        <w:rPr>
          <w:rFonts w:cstheme="minorHAnsi"/>
          <w:lang w:val="en-US"/>
        </w:rPr>
        <w:t>,8</w:t>
      </w:r>
      <w:proofErr w:type="gramEnd"/>
      <w:r w:rsidRPr="00893B0D">
        <w:rPr>
          <w:rFonts w:cstheme="minorHAnsi"/>
          <w:lang w:val="en-US"/>
        </w:rPr>
        <w:t>, p1=x, p2=y).</w:t>
      </w: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B151E8" w:rsidRPr="00893B0D" w:rsidRDefault="00B151E8" w:rsidP="00B151E8">
      <w:pPr>
        <w:rPr>
          <w:rFonts w:cstheme="minorHAnsi"/>
          <w:lang w:val="en-US"/>
        </w:rPr>
      </w:pPr>
      <w:r w:rsidRPr="00893B0D">
        <w:rPr>
          <w:rFonts w:cstheme="minorHAnsi"/>
          <w:lang w:val="en-US"/>
        </w:rPr>
        <w:t xml:space="preserve">Table </w:t>
      </w:r>
      <w:proofErr w:type="gramStart"/>
      <w:r w:rsidRPr="00893B0D">
        <w:rPr>
          <w:rFonts w:cstheme="minorHAnsi"/>
          <w:lang w:val="en-US"/>
        </w:rPr>
        <w:t>2</w:t>
      </w:r>
      <w:proofErr w:type="gramEnd"/>
      <w:r w:rsidRPr="00893B0D">
        <w:rPr>
          <w:rFonts w:cstheme="minorHAnsi"/>
          <w:lang w:val="en-US"/>
        </w:rPr>
        <w:t xml:space="preserve"> - Mean (±STD Err) of specific antibodies titers against Coronavirus and Rotavirus (Log10) in Nelore dams non-vaccinated (NVAC) or vaccinated (VAC) in the pre-partum period.</w:t>
      </w:r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1304"/>
        <w:gridCol w:w="919"/>
        <w:gridCol w:w="2010"/>
        <w:gridCol w:w="2010"/>
        <w:gridCol w:w="1222"/>
      </w:tblGrid>
      <w:tr w:rsidR="00B151E8" w:rsidRPr="00893B0D" w:rsidTr="00550ADB">
        <w:trPr>
          <w:trHeight w:val="315"/>
        </w:trPr>
        <w:tc>
          <w:tcPr>
            <w:tcW w:w="1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Dams Categories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riables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imes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-value*</w:t>
            </w:r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" w:name="RANGE!J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6040±0.1360</w:t>
            </w:r>
            <w:bookmarkEnd w:id="3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4" w:name="RANGE!K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729±0.1013</w:t>
            </w:r>
            <w:bookmarkEnd w:id="4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5" w:name="RANGE!L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762</w:t>
            </w:r>
            <w:bookmarkEnd w:id="5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6" w:name="RANGE!J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4977±0.1168</w:t>
            </w:r>
            <w:bookmarkEnd w:id="6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7" w:name="RANGE!K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6897±0.0985</w:t>
            </w:r>
            <w:bookmarkEnd w:id="7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8" w:name="RANGE!L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2146</w:t>
            </w:r>
            <w:bookmarkEnd w:id="8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9" w:name="RANGE!J7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1790±0.1313</w:t>
            </w:r>
            <w:bookmarkEnd w:id="9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0" w:name="RANGE!K7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.8975±0.1250</w:t>
            </w:r>
            <w:bookmarkEnd w:id="10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1" w:name="RANGE!L7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299</w:t>
            </w:r>
            <w:bookmarkEnd w:id="11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2" w:name="RANGE!J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1436±0.1017</w:t>
            </w:r>
            <w:bookmarkEnd w:id="12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3" w:name="RANGE!K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2778±0.1209</w:t>
            </w:r>
            <w:bookmarkEnd w:id="13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4" w:name="RANGE!L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4076</w:t>
            </w:r>
            <w:bookmarkEnd w:id="14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5" w:name="RANGE!J9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5375± 0.0761</w:t>
            </w:r>
            <w:bookmarkEnd w:id="15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6" w:name="OLE_LINK31"/>
            <w:bookmarkStart w:id="17" w:name="RANGE!K9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800± 0.0681</w:t>
            </w:r>
            <w:bookmarkEnd w:id="16"/>
            <w:bookmarkEnd w:id="17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8" w:name="OLE_LINK1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276</w:t>
            </w:r>
            <w:bookmarkEnd w:id="18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19" w:name="RANGE!J10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1704± 0.0609</w:t>
            </w:r>
            <w:bookmarkEnd w:id="19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0" w:name="RANGE!K10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713± 0.0899</w:t>
            </w:r>
            <w:bookmarkEnd w:id="20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1" w:name="RANGE!L10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&lt;0.0001</w:t>
            </w:r>
            <w:bookmarkEnd w:id="21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2" w:name="RANGE!J1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759± 0.0516</w:t>
            </w:r>
            <w:bookmarkEnd w:id="22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3" w:name="OLE_LINK32"/>
            <w:bookmarkStart w:id="24" w:name="RANGE!K1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2445± 0.0745</w:t>
            </w:r>
            <w:bookmarkEnd w:id="23"/>
            <w:bookmarkEnd w:id="24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5" w:name="RANGE!L1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516</w:t>
            </w:r>
            <w:bookmarkEnd w:id="25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6" w:name="RANGE!J12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2732± 0.0461</w:t>
            </w:r>
            <w:bookmarkEnd w:id="26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7" w:name="RANGE!K12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6509± 0.0777</w:t>
            </w:r>
            <w:bookmarkEnd w:id="27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8" w:name="RANGE!L12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&lt;0.0001</w:t>
            </w:r>
            <w:bookmarkEnd w:id="28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 Dam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29" w:name="RANGE!J13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5570± 0.0664</w:t>
            </w:r>
            <w:bookmarkEnd w:id="29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0" w:name="RANGE!K13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777± 0.0561</w:t>
            </w:r>
            <w:bookmarkEnd w:id="30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1" w:name="RANGE!L13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411</w:t>
            </w:r>
            <w:bookmarkEnd w:id="31"/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CoV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2" w:name="RANGE!J14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2663± 0.0579</w:t>
            </w:r>
            <w:bookmarkEnd w:id="32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3" w:name="RANGE!K14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450± 0.0684</w:t>
            </w:r>
            <w:bookmarkEnd w:id="33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&lt;0.0001</w:t>
            </w:r>
          </w:p>
        </w:tc>
      </w:tr>
      <w:tr w:rsidR="00B151E8" w:rsidRPr="00893B0D" w:rsidTr="00550ADB">
        <w:trPr>
          <w:trHeight w:val="300"/>
        </w:trPr>
        <w:tc>
          <w:tcPr>
            <w:tcW w:w="11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60P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4" w:name="RANGE!J1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182± 0.0537</w:t>
            </w:r>
            <w:bookmarkEnd w:id="34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5" w:name="RANGE!K1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1328± 0.0674</w:t>
            </w:r>
            <w:bookmarkEnd w:id="35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339</w:t>
            </w:r>
          </w:p>
        </w:tc>
      </w:tr>
      <w:tr w:rsidR="00B151E8" w:rsidRPr="00893B0D" w:rsidTr="00550ADB">
        <w:trPr>
          <w:trHeight w:val="315"/>
        </w:trPr>
        <w:tc>
          <w:tcPr>
            <w:tcW w:w="11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BoRVA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0PP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6" w:name="RANGE!J1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2352± 0.0443</w:t>
            </w:r>
            <w:bookmarkEnd w:id="36"/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7" w:name="RANGE!K1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5308± 0.0688</w:t>
            </w:r>
            <w:bookmarkEnd w:id="37"/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bookmarkStart w:id="38" w:name="RANGE!L1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005</w:t>
            </w:r>
            <w:bookmarkEnd w:id="38"/>
          </w:p>
        </w:tc>
      </w:tr>
    </w:tbl>
    <w:p w:rsidR="00B151E8" w:rsidRPr="00893B0D" w:rsidRDefault="00B151E8" w:rsidP="00B151E8">
      <w:pPr>
        <w:rPr>
          <w:rFonts w:cstheme="minorHAnsi"/>
          <w:lang w:val="en-US"/>
        </w:rPr>
      </w:pPr>
      <w:r w:rsidRPr="00893B0D">
        <w:rPr>
          <w:rFonts w:cstheme="minorHAnsi"/>
          <w:lang w:val="en-US"/>
        </w:rPr>
        <w:t>*Student T Test; 60PP – 60 days before expected calving; 30PP – 30 days before expected calving.</w:t>
      </w: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B151E8" w:rsidRPr="00893B0D" w:rsidRDefault="00B151E8" w:rsidP="00B151E8">
      <w:pPr>
        <w:rPr>
          <w:rFonts w:cstheme="minorHAnsi"/>
          <w:lang w:val="en-US"/>
        </w:rPr>
      </w:pPr>
      <w:bookmarkStart w:id="39" w:name="_Toc37871945"/>
      <w:r w:rsidRPr="00893B0D">
        <w:rPr>
          <w:rFonts w:cstheme="minorHAnsi"/>
          <w:lang w:val="en-US"/>
        </w:rPr>
        <w:t>Table 3 - Vital function (Mean ± SDT Err) of neonatal Nelore calves from non-vaccinated (NVAC) and vaccinated (VAC) dams in the pre-partum period against neonatal diarrhea.</w:t>
      </w:r>
      <w:bookmarkEnd w:id="39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862"/>
        <w:gridCol w:w="1903"/>
        <w:gridCol w:w="1903"/>
        <w:gridCol w:w="952"/>
        <w:gridCol w:w="1712"/>
      </w:tblGrid>
      <w:tr w:rsidR="00B151E8" w:rsidRPr="00893B0D" w:rsidTr="00550ADB">
        <w:trPr>
          <w:trHeight w:val="20"/>
        </w:trPr>
        <w:tc>
          <w:tcPr>
            <w:tcW w:w="6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arameters</w:t>
            </w:r>
          </w:p>
        </w:tc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Dams categories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-value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Reference*</w:t>
            </w: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F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65.9±7.325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37.9±5.449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038</w:t>
            </w:r>
          </w:p>
        </w:tc>
        <w:tc>
          <w:tcPr>
            <w:tcW w:w="8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16.72 ± 17.68</w:t>
            </w: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44.1± 4.277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44.9± 4.59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8985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50.5± 3.900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142.6± 3.57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409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F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9.5294± 3.122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6.7368± 3.15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147</w:t>
            </w:r>
          </w:p>
        </w:tc>
        <w:tc>
          <w:tcPr>
            <w:tcW w:w="8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33±10.39</w:t>
            </w: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6.3415± 2.095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4.8000± 1.76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5758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4.3448± 1.774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5.4237± 1.55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6480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°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8412±0.080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9579±0.11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4298</w:t>
            </w:r>
          </w:p>
        </w:tc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9.47±0.22</w:t>
            </w: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9805± 0.053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9000± 0.06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3413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B151E8" w:rsidRPr="00893B0D" w:rsidTr="00550ADB">
        <w:trPr>
          <w:trHeight w:val="20"/>
        </w:trPr>
        <w:tc>
          <w:tcPr>
            <w:tcW w:w="6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9397± 0.045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38.9186± 0.057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7750</w:t>
            </w:r>
          </w:p>
        </w:tc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</w:tbl>
    <w:p w:rsidR="00B151E8" w:rsidRPr="00893B0D" w:rsidRDefault="00B151E8" w:rsidP="00B151E8">
      <w:pPr>
        <w:rPr>
          <w:rFonts w:cstheme="minorHAnsi"/>
          <w:lang w:val="en-US"/>
        </w:rPr>
      </w:pPr>
      <w:r w:rsidRPr="00893B0D">
        <w:rPr>
          <w:rFonts w:cstheme="minorHAnsi"/>
          <w:lang w:val="en-US"/>
        </w:rPr>
        <w:t>*T Student Test; ** Gasparelli et al. (2009)</w:t>
      </w: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B151E8" w:rsidRPr="00893B0D" w:rsidRDefault="00B151E8" w:rsidP="00B151E8">
      <w:pPr>
        <w:spacing w:after="0" w:line="360" w:lineRule="auto"/>
        <w:jc w:val="both"/>
        <w:rPr>
          <w:rFonts w:cstheme="minorHAnsi"/>
          <w:lang w:val="en-US"/>
        </w:rPr>
      </w:pPr>
      <w:bookmarkStart w:id="40" w:name="_Toc37871949"/>
      <w:r w:rsidRPr="00893B0D">
        <w:rPr>
          <w:rFonts w:cstheme="minorHAnsi"/>
          <w:lang w:val="en-US"/>
        </w:rPr>
        <w:t xml:space="preserve">Table </w:t>
      </w:r>
      <w:proofErr w:type="gramStart"/>
      <w:r w:rsidRPr="00893B0D">
        <w:rPr>
          <w:rFonts w:cstheme="minorHAnsi"/>
          <w:lang w:val="en-US"/>
        </w:rPr>
        <w:t>4</w:t>
      </w:r>
      <w:proofErr w:type="gramEnd"/>
      <w:r w:rsidRPr="00893B0D">
        <w:rPr>
          <w:rFonts w:cstheme="minorHAnsi"/>
          <w:lang w:val="en-US"/>
        </w:rPr>
        <w:fldChar w:fldCharType="begin"/>
      </w:r>
      <w:r w:rsidRPr="00893B0D">
        <w:rPr>
          <w:rFonts w:cstheme="minorHAnsi"/>
          <w:lang w:val="en-US"/>
        </w:rPr>
        <w:instrText xml:space="preserve"> SEQ Table \* ARABIC </w:instrText>
      </w:r>
      <w:r w:rsidRPr="00893B0D">
        <w:rPr>
          <w:rFonts w:cstheme="minorHAnsi"/>
          <w:lang w:val="en-US"/>
        </w:rPr>
        <w:fldChar w:fldCharType="end"/>
      </w:r>
      <w:r w:rsidRPr="00893B0D">
        <w:rPr>
          <w:rFonts w:cstheme="minorHAnsi"/>
          <w:lang w:val="en-US"/>
        </w:rPr>
        <w:t xml:space="preserve"> - Mean and STD Error for the specific antibodies titers (Log 10) in Nelore calves born from vaccinated (VAC) and non-vaccinated (NVAC) dams in the pre-partum period.</w:t>
      </w:r>
      <w:bookmarkEnd w:id="4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218"/>
        <w:gridCol w:w="3127"/>
        <w:gridCol w:w="3128"/>
      </w:tblGrid>
      <w:tr w:rsidR="00B151E8" w:rsidRPr="00893B0D" w:rsidTr="00550ADB">
        <w:trPr>
          <w:trHeight w:val="20"/>
        </w:trPr>
        <w:tc>
          <w:tcPr>
            <w:tcW w:w="11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Dams Categories</w:t>
            </w:r>
          </w:p>
        </w:tc>
        <w:tc>
          <w:tcPr>
            <w:tcW w:w="6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Groups</w:t>
            </w:r>
          </w:p>
        </w:tc>
        <w:tc>
          <w:tcPr>
            <w:tcW w:w="324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Specific antibodies against vaccine antigens (Log10)</w:t>
            </w:r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6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ronavirus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Rotavirus</w:t>
            </w:r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Heifer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41" w:name="OLE_LINK2"/>
            <w:bookmarkStart w:id="42" w:name="OLE_LINK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456</w:t>
            </w:r>
            <w:bookmarkEnd w:id="4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±</w:t>
            </w:r>
            <w:bookmarkStart w:id="43" w:name="OLE_LINK3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354</w:t>
            </w:r>
            <w:bookmarkEnd w:id="42"/>
            <w:bookmarkEnd w:id="43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44" w:name="OLE_LINK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207</w:t>
            </w:r>
            <w:bookmarkEnd w:id="44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±</w:t>
            </w:r>
            <w:bookmarkStart w:id="45" w:name="OLE_LINK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772</w:t>
            </w:r>
            <w:bookmarkEnd w:id="45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46" w:name="OLE_LINK4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531</w:t>
            </w:r>
            <w:bookmarkEnd w:id="4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±</w:t>
            </w:r>
            <w:bookmarkStart w:id="47" w:name="OLE_LINK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118</w:t>
            </w:r>
            <w:bookmarkEnd w:id="47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48" w:name="OLE_LINK9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095</w:t>
            </w:r>
            <w:bookmarkEnd w:id="48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±</w:t>
            </w:r>
            <w:bookmarkStart w:id="49" w:name="OLE_LINK7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1401</w:t>
            </w:r>
            <w:bookmarkEnd w:id="49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-value*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0" w:name="OLE_LINK19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9661</w:t>
            </w:r>
            <w:bookmarkEnd w:id="50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1" w:name="OLE_LINK20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9448</w:t>
            </w:r>
            <w:bookmarkEnd w:id="51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Cow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2" w:name="OLE_LINK10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4053± 0.0973</w:t>
            </w:r>
            <w:bookmarkEnd w:id="52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3" w:name="OLE_LINK12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613± 0.0460</w:t>
            </w:r>
            <w:bookmarkEnd w:id="53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4" w:name="OLE_LINK11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713± 0.0973</w:t>
            </w:r>
            <w:bookmarkEnd w:id="54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5" w:name="OLE_LINK13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6660± 0.0799</w:t>
            </w:r>
            <w:bookmarkEnd w:id="55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-value*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09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016</w:t>
            </w:r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Tot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N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6" w:name="OLE_LINK14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5051± 0.0814</w:t>
            </w:r>
            <w:bookmarkEnd w:id="56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7" w:name="OLE_LINK16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3494± 0.0393</w:t>
            </w:r>
            <w:bookmarkEnd w:id="57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VAC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8" w:name="OLE_LINK15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7655± 0.0746</w:t>
            </w:r>
            <w:bookmarkEnd w:id="58"/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bookmarkStart w:id="59" w:name="OLE_LINK17"/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4.5512± 0.0732</w:t>
            </w:r>
            <w:bookmarkEnd w:id="59"/>
          </w:p>
        </w:tc>
      </w:tr>
      <w:tr w:rsidR="00B151E8" w:rsidRPr="00893B0D" w:rsidTr="00550ADB">
        <w:trPr>
          <w:trHeight w:val="20"/>
        </w:trPr>
        <w:tc>
          <w:tcPr>
            <w:tcW w:w="11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P-value*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200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1E8" w:rsidRPr="00893B0D" w:rsidRDefault="00B151E8" w:rsidP="00550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893B0D">
              <w:rPr>
                <w:rFonts w:eastAsia="Times New Roman" w:cstheme="minorHAnsi"/>
                <w:color w:val="000000"/>
                <w:lang w:val="en-US" w:eastAsia="pt-BR"/>
              </w:rPr>
              <w:t>0.0171</w:t>
            </w:r>
          </w:p>
        </w:tc>
      </w:tr>
    </w:tbl>
    <w:p w:rsidR="00B151E8" w:rsidRPr="00893B0D" w:rsidRDefault="00B151E8" w:rsidP="00B151E8">
      <w:pPr>
        <w:spacing w:after="0" w:line="360" w:lineRule="auto"/>
        <w:jc w:val="both"/>
        <w:rPr>
          <w:rFonts w:cstheme="minorHAnsi"/>
          <w:lang w:val="en-US"/>
        </w:rPr>
      </w:pPr>
      <w:r w:rsidRPr="00893B0D">
        <w:rPr>
          <w:rFonts w:cstheme="minorHAnsi"/>
          <w:lang w:val="en-US"/>
        </w:rPr>
        <w:t>*T Student Test</w:t>
      </w: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B151E8" w:rsidRPr="00893B0D" w:rsidRDefault="00B151E8" w:rsidP="00B151E8">
      <w:pPr>
        <w:spacing w:after="0" w:line="360" w:lineRule="auto"/>
        <w:jc w:val="both"/>
        <w:rPr>
          <w:rFonts w:cstheme="minorHAnsi"/>
          <w:lang w:val="en-US"/>
        </w:rPr>
      </w:pPr>
    </w:p>
    <w:p w:rsidR="00B151E8" w:rsidRPr="00893B0D" w:rsidRDefault="00B151E8" w:rsidP="00B151E8">
      <w:pPr>
        <w:rPr>
          <w:rFonts w:cstheme="minorHAnsi"/>
          <w:lang w:val="en-US"/>
        </w:rPr>
      </w:pPr>
    </w:p>
    <w:p w:rsidR="0089043E" w:rsidRPr="00893B0D" w:rsidRDefault="0089043E">
      <w:pPr>
        <w:rPr>
          <w:rFonts w:cstheme="minorHAnsi"/>
          <w:lang w:val="en-US"/>
        </w:rPr>
      </w:pPr>
    </w:p>
    <w:sectPr w:rsidR="0089043E" w:rsidRPr="00893B0D" w:rsidSect="00B151E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E8"/>
    <w:rsid w:val="001A369E"/>
    <w:rsid w:val="004328AF"/>
    <w:rsid w:val="004F7C11"/>
    <w:rsid w:val="005250D4"/>
    <w:rsid w:val="007E242C"/>
    <w:rsid w:val="0089043E"/>
    <w:rsid w:val="00893B0D"/>
    <w:rsid w:val="00B151E8"/>
    <w:rsid w:val="00C25440"/>
    <w:rsid w:val="00C82486"/>
    <w:rsid w:val="00F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38D6EF-D1DE-4CFE-8EF9-CBDA51B4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1E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151E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B2DDC-C4A1-468B-8041-0D63E0B25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1-06-07T14:54:00Z</dcterms:created>
  <dcterms:modified xsi:type="dcterms:W3CDTF">2021-06-0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rquivos-brasileiros-de-cardiologia</vt:lpwstr>
  </property>
  <property fmtid="{D5CDD505-2E9C-101B-9397-08002B2CF9AE}" pid="7" name="Mendeley Recent Style Name 2_1">
    <vt:lpwstr>Arquivos Brasileiros de Cardiologia (Portuguese - Brazil)</vt:lpwstr>
  </property>
  <property fmtid="{D5CDD505-2E9C-101B-9397-08002B2CF9AE}" pid="8" name="Mendeley Recent Style Id 3_1">
    <vt:lpwstr>http://www.zotero.org/styles/brazilian-journal-of-veterinary-research-and-animal-science</vt:lpwstr>
  </property>
  <property fmtid="{D5CDD505-2E9C-101B-9397-08002B2CF9AE}" pid="9" name="Mendeley Recent Style Name 3_1">
    <vt:lpwstr>Brazilian Journal of Veterinary Research and Animal Scienc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reventive-veterinary-medicine</vt:lpwstr>
  </property>
  <property fmtid="{D5CDD505-2E9C-101B-9397-08002B2CF9AE}" pid="21" name="Mendeley Recent Style Name 9_1">
    <vt:lpwstr>Preventive Veterinary Medicine</vt:lpwstr>
  </property>
  <property fmtid="{D5CDD505-2E9C-101B-9397-08002B2CF9AE}" pid="22" name="Mendeley Citation Style_1">
    <vt:lpwstr>http://www.zotero.org/styles/preventive-veterinary-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54e8ee3-6f0e-35d9-b097-40f864514704</vt:lpwstr>
  </property>
</Properties>
</file>